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14A" w:rsidRPr="00593B28" w:rsidRDefault="0047332D" w:rsidP="00B1214A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proofErr w:type="spellStart"/>
      <w:r w:rsidRPr="00593B28">
        <w:rPr>
          <w:rFonts w:ascii="Times New Roman" w:hAnsi="Times New Roman"/>
          <w:b/>
          <w:sz w:val="20"/>
          <w:szCs w:val="20"/>
        </w:rPr>
        <w:t>S10</w:t>
      </w:r>
      <w:proofErr w:type="spellEnd"/>
      <w:r w:rsidR="00B1214A" w:rsidRPr="00593B28">
        <w:rPr>
          <w:rFonts w:ascii="Times New Roman" w:hAnsi="Times New Roman"/>
          <w:b/>
          <w:sz w:val="20"/>
          <w:szCs w:val="20"/>
        </w:rPr>
        <w:t xml:space="preserve"> Table. Associations of genetic risk with different age onsets of each cancer type in the </w:t>
      </w:r>
      <w:proofErr w:type="spellStart"/>
      <w:r w:rsidR="00B1214A" w:rsidRPr="00593B28">
        <w:rPr>
          <w:rFonts w:ascii="Times New Roman" w:hAnsi="Times New Roman"/>
          <w:b/>
          <w:sz w:val="20"/>
          <w:szCs w:val="20"/>
        </w:rPr>
        <w:t>CKB</w:t>
      </w:r>
      <w:proofErr w:type="spellEnd"/>
      <w:r w:rsidR="00B1214A" w:rsidRPr="00593B28">
        <w:rPr>
          <w:rFonts w:ascii="Times New Roman" w:hAnsi="Times New Roman"/>
          <w:b/>
          <w:sz w:val="20"/>
          <w:szCs w:val="20"/>
        </w:rPr>
        <w:t xml:space="preserve"> cohort</w:t>
      </w:r>
    </w:p>
    <w:tbl>
      <w:tblPr>
        <w:tblW w:w="13992" w:type="dxa"/>
        <w:tblLook w:val="04A0" w:firstRow="1" w:lastRow="0" w:firstColumn="1" w:lastColumn="0" w:noHBand="0" w:noVBand="1"/>
      </w:tblPr>
      <w:tblGrid>
        <w:gridCol w:w="1395"/>
        <w:gridCol w:w="2329"/>
        <w:gridCol w:w="1192"/>
        <w:gridCol w:w="2332"/>
        <w:gridCol w:w="1083"/>
        <w:gridCol w:w="1772"/>
        <w:gridCol w:w="936"/>
        <w:gridCol w:w="1920"/>
        <w:gridCol w:w="1033"/>
      </w:tblGrid>
      <w:tr w:rsidR="00593B28" w:rsidRPr="00593B28" w:rsidTr="00E179EC">
        <w:trPr>
          <w:trHeight w:val="277"/>
        </w:trPr>
        <w:tc>
          <w:tcPr>
            <w:tcW w:w="13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ge group of onset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</w:t>
            </w:r>
          </w:p>
        </w:tc>
        <w:tc>
          <w:tcPr>
            <w:tcW w:w="23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cidence rate (per 100,000 person-years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Low</w:t>
            </w:r>
            <w:r w:rsidR="00E179EC"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termediate</w:t>
            </w:r>
            <w:r w:rsidR="00E179EC"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29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igh</w:t>
            </w:r>
            <w:r w:rsidR="00E179EC"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214A" w:rsidRPr="00593B28" w:rsidRDefault="00B1214A" w:rsidP="00B1214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214A" w:rsidRPr="00593B28" w:rsidRDefault="00B1214A" w:rsidP="00B1214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214A" w:rsidRPr="00593B28" w:rsidRDefault="00B1214A" w:rsidP="00B1214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214A" w:rsidRPr="00593B28" w:rsidRDefault="00B1214A" w:rsidP="00B1214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E179EC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</w:t>
            </w:r>
            <w:proofErr w:type="spellEnd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E179E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i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he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</w:t>
            </w:r>
            <w:proofErr w:type="spellEnd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214A" w:rsidRPr="00593B28" w:rsidRDefault="00B1214A" w:rsidP="00B1214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i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het</w:t>
            </w:r>
            <w:proofErr w:type="spellEnd"/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0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0 (0.86-1.7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74 (1.18-2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0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6 (0.94-1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28 (1.51-3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47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6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85 (1.32-2.6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75 (1.92-3.9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9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4 (0.92-1.6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53 (1.09-2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8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5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59 (1.14-2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36 (2.37-4.7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68 (1.20-2.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10 (2.16-4.4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3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ancrea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6 (0.81-2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1 (0.97-4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4.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11 (1.00-4.4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15 (1.42-6.9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414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9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2.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25 (1.01-1.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83 (1.44-2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5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5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4 (0.95-1.3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39 (1.12-1.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95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Breas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5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85 (1.08-3.1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74 (1.55-4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3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3.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80 (1.27-2.5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53 (1.74-3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9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ervix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8 (0.64-2.5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27 (1.61-6.6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.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6 (0.69-1.6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5 (0.82-2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Ovar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.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9 (0.40-2.9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3 (0.45-4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86 (1.13-7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97 (1.49-10.5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86</w:t>
            </w: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1 (0.55-4.7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84 (0.90-8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732F9B">
        <w:trPr>
          <w:trHeight w:val="277"/>
        </w:trPr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0.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1 (0.63-3.6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37 (1.37-8.2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7332D" w:rsidRPr="00593B28" w:rsidRDefault="0047332D" w:rsidP="0047332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8</w:t>
            </w:r>
          </w:p>
        </w:tc>
      </w:tr>
    </w:tbl>
    <w:p w:rsidR="00732F9B" w:rsidRPr="00593B28" w:rsidRDefault="00732F9B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593B28">
        <w:rPr>
          <w:rFonts w:ascii="Times New Roman" w:hAnsi="Times New Roman" w:hint="eastAsia"/>
          <w:sz w:val="20"/>
          <w:szCs w:val="20"/>
        </w:rPr>
        <w:t>HR</w:t>
      </w:r>
      <w:proofErr w:type="spellEnd"/>
      <w:r w:rsidRPr="00593B28">
        <w:rPr>
          <w:rFonts w:ascii="Times New Roman" w:hAnsi="Times New Roman" w:hint="eastAsia"/>
          <w:sz w:val="20"/>
          <w:szCs w:val="20"/>
        </w:rPr>
        <w:t>, hazard ratio; CI, confidence interval.</w:t>
      </w:r>
    </w:p>
    <w:p w:rsidR="00B1214A" w:rsidRPr="00593B28" w:rsidRDefault="00E179EC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593B2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593B28">
        <w:rPr>
          <w:rFonts w:ascii="Times New Roman" w:hAnsi="Times New Roman" w:cs="Times New Roman"/>
          <w:sz w:val="20"/>
          <w:szCs w:val="20"/>
        </w:rPr>
        <w:t xml:space="preserve">Low polygenic risk score (PRS) corresponds to the bottom quintile, medium PRS is defined as quintile 2-4, and high PRS includes individuals in the top quintile in the </w:t>
      </w:r>
      <w:proofErr w:type="spellStart"/>
      <w:r w:rsidRPr="00593B28">
        <w:rPr>
          <w:rFonts w:ascii="Times New Roman" w:hAnsi="Times New Roman" w:cs="Times New Roman"/>
          <w:sz w:val="20"/>
          <w:szCs w:val="20"/>
        </w:rPr>
        <w:t>CKB</w:t>
      </w:r>
      <w:proofErr w:type="spellEnd"/>
      <w:r w:rsidRPr="00593B28">
        <w:rPr>
          <w:rFonts w:ascii="Times New Roman" w:hAnsi="Times New Roman" w:cs="Times New Roman"/>
          <w:sz w:val="20"/>
          <w:szCs w:val="20"/>
        </w:rPr>
        <w:t xml:space="preserve"> cohort.</w:t>
      </w:r>
    </w:p>
    <w:p w:rsidR="00F74B8E" w:rsidRDefault="00F74B8E" w:rsidP="00E95E84">
      <w:pPr>
        <w:rPr>
          <w:rFonts w:ascii="Times New Roman" w:hAnsi="Times New Roman"/>
          <w:sz w:val="20"/>
          <w:szCs w:val="20"/>
        </w:rPr>
      </w:pPr>
    </w:p>
    <w:sectPr w:rsidR="00F74B8E" w:rsidSect="00E95E8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E92" w:rsidRDefault="00A30E92">
      <w:r>
        <w:separator/>
      </w:r>
    </w:p>
  </w:endnote>
  <w:endnote w:type="continuationSeparator" w:id="0">
    <w:p w:rsidR="00A30E92" w:rsidRDefault="00A30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856EC2" w:rsidRPr="00856EC2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E92" w:rsidRDefault="00A30E92">
      <w:r>
        <w:separator/>
      </w:r>
    </w:p>
  </w:footnote>
  <w:footnote w:type="continuationSeparator" w:id="0">
    <w:p w:rsidR="00A30E92" w:rsidRDefault="00A30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5F22"/>
    <w:rsid w:val="001D4093"/>
    <w:rsid w:val="001D78F8"/>
    <w:rsid w:val="002018D9"/>
    <w:rsid w:val="0020714C"/>
    <w:rsid w:val="0023150B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214D1"/>
    <w:rsid w:val="00426B65"/>
    <w:rsid w:val="00452B38"/>
    <w:rsid w:val="004705E6"/>
    <w:rsid w:val="0047332D"/>
    <w:rsid w:val="00490242"/>
    <w:rsid w:val="004B52B0"/>
    <w:rsid w:val="004C0918"/>
    <w:rsid w:val="004C331A"/>
    <w:rsid w:val="005349C9"/>
    <w:rsid w:val="005378CA"/>
    <w:rsid w:val="0055747C"/>
    <w:rsid w:val="00560889"/>
    <w:rsid w:val="005726EB"/>
    <w:rsid w:val="00593B28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6318A"/>
    <w:rsid w:val="00680C9B"/>
    <w:rsid w:val="006812A6"/>
    <w:rsid w:val="0069705E"/>
    <w:rsid w:val="006F77C9"/>
    <w:rsid w:val="007204E3"/>
    <w:rsid w:val="00732F9B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56EC2"/>
    <w:rsid w:val="00866B60"/>
    <w:rsid w:val="008836EA"/>
    <w:rsid w:val="00895934"/>
    <w:rsid w:val="00897736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30E92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4426E"/>
    <w:rsid w:val="00D82E40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95E84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0EBE74-99A2-4077-A638-4B8B27631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41:00Z</dcterms:created>
  <dcterms:modified xsi:type="dcterms:W3CDTF">2025-01-2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